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69D5" w:rsidRDefault="00615AA2">
      <w:pPr>
        <w:rPr>
          <w:rFonts w:ascii="Times New Roman" w:hAnsi="Times New Roman" w:cs="Times New Roman"/>
          <w:b/>
          <w:sz w:val="24"/>
          <w:szCs w:val="24"/>
        </w:rPr>
      </w:pPr>
      <w:r w:rsidRPr="00615AA2">
        <w:rPr>
          <w:rFonts w:ascii="Times New Roman" w:hAnsi="Times New Roman" w:cs="Times New Roman"/>
          <w:b/>
          <w:sz w:val="24"/>
          <w:szCs w:val="24"/>
        </w:rPr>
        <w:t>Supplementary File 1. Full list of re</w:t>
      </w:r>
      <w:bookmarkStart w:id="0" w:name="_GoBack"/>
      <w:bookmarkEnd w:id="0"/>
      <w:r w:rsidRPr="00615AA2">
        <w:rPr>
          <w:rFonts w:ascii="Times New Roman" w:hAnsi="Times New Roman" w:cs="Times New Roman"/>
          <w:b/>
          <w:sz w:val="24"/>
          <w:szCs w:val="24"/>
        </w:rPr>
        <w:t>corded diagnoses for the outpati</w:t>
      </w:r>
      <w:r w:rsidR="005D66DA">
        <w:rPr>
          <w:rFonts w:ascii="Times New Roman" w:hAnsi="Times New Roman" w:cs="Times New Roman"/>
          <w:b/>
          <w:sz w:val="24"/>
          <w:szCs w:val="24"/>
        </w:rPr>
        <w:t>ent surveillance sample</w:t>
      </w:r>
    </w:p>
    <w:p w:rsidR="00615AA2" w:rsidRPr="00615AA2" w:rsidRDefault="00615AA2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191" w:type="dxa"/>
        <w:jc w:val="center"/>
        <w:tblLayout w:type="fixed"/>
        <w:tblLook w:val="04A0" w:firstRow="1" w:lastRow="0" w:firstColumn="1" w:lastColumn="0" w:noHBand="0" w:noVBand="1"/>
      </w:tblPr>
      <w:tblGrid>
        <w:gridCol w:w="5181"/>
        <w:gridCol w:w="2005"/>
        <w:gridCol w:w="2005"/>
      </w:tblGrid>
      <w:tr w:rsidR="00046E51" w:rsidRPr="000339FC" w:rsidTr="00615AA2">
        <w:trPr>
          <w:trHeight w:val="300"/>
          <w:jc w:val="center"/>
        </w:trPr>
        <w:tc>
          <w:tcPr>
            <w:tcW w:w="51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46E51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Recorded diagnosis</w:t>
            </w:r>
          </w:p>
          <w:p w:rsidR="00615AA2" w:rsidRPr="000339FC" w:rsidRDefault="00615AA2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01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Appears in the Standard Treatment Guidelines</w:t>
            </w:r>
            <w:r w:rsidR="005169D5" w:rsidRPr="000339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*</w:t>
            </w: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Yes</w:t>
            </w:r>
            <w:r w:rsidR="000339F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 (n)</w:t>
            </w:r>
          </w:p>
        </w:tc>
        <w:tc>
          <w:tcPr>
            <w:tcW w:w="2005" w:type="dxa"/>
            <w:tcBorders>
              <w:bottom w:val="single" w:sz="4" w:space="0" w:color="auto"/>
            </w:tcBorders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No</w:t>
            </w:r>
            <w:r w:rsidR="000339F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 (n)</w:t>
            </w: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scess</w:t>
            </w:r>
          </w:p>
        </w:tc>
        <w:tc>
          <w:tcPr>
            <w:tcW w:w="20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46E51" w:rsidRPr="000339FC" w:rsidRDefault="003237CE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2005" w:type="dxa"/>
            <w:tcBorders>
              <w:top w:val="single" w:sz="4" w:space="0" w:color="auto"/>
            </w:tcBorders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scess breast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005" w:type="dxa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340340" w:rsidP="00340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bdominal </w:t>
            </w:r>
            <w:r w:rsidR="00046E51"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ss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05" w:type="dxa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he- back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005" w:type="dxa"/>
          </w:tcPr>
          <w:p w:rsidR="00046E51" w:rsidRPr="000339FC" w:rsidRDefault="003237CE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1</w:t>
            </w: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he- ear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005" w:type="dxa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he- General Body (GBA)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005" w:type="dxa"/>
          </w:tcPr>
          <w:p w:rsidR="00046E51" w:rsidRPr="000339FC" w:rsidRDefault="003237CE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8</w:t>
            </w: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he- head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005" w:type="dxa"/>
          </w:tcPr>
          <w:p w:rsidR="00046E51" w:rsidRPr="000339FC" w:rsidRDefault="003237CE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9</w:t>
            </w: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he- lumbago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005" w:type="dxa"/>
          </w:tcPr>
          <w:p w:rsidR="00046E51" w:rsidRPr="000339FC" w:rsidRDefault="003237CE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he- neck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005" w:type="dxa"/>
          </w:tcPr>
          <w:p w:rsidR="00046E51" w:rsidRPr="000339FC" w:rsidRDefault="003237CE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he-stomach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005" w:type="dxa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dhesions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05" w:type="dxa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dhesions- hand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05" w:type="dxa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menorrhoea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005" w:type="dxa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aemia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3237CE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417</w:t>
            </w:r>
          </w:p>
        </w:tc>
        <w:tc>
          <w:tcPr>
            <w:tcW w:w="2005" w:type="dxa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aemia- in pregnancy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DD40CD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2005" w:type="dxa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aemia- postnatal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DD40CD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005" w:type="dxa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aemia- severe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3237CE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2005" w:type="dxa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aphylaxis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005" w:type="dxa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ppendicitis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005" w:type="dxa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rthritis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3237CE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2005" w:type="dxa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sthma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3237CE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2005" w:type="dxa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lood disorder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005" w:type="dxa"/>
          </w:tcPr>
          <w:p w:rsidR="00046E51" w:rsidRPr="000339FC" w:rsidRDefault="003237CE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il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2005" w:type="dxa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wel obstruction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05" w:type="dxa"/>
          </w:tcPr>
          <w:p w:rsidR="00046E51" w:rsidRPr="000339FC" w:rsidRDefault="003237CE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ronchiolitis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3237CE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2005" w:type="dxa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ronchitis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3237CE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2005" w:type="dxa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urns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3237CE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005" w:type="dxa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ellulitis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2005" w:type="dxa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ervicitis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3237CE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005" w:type="dxa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icken pox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05" w:type="dxa"/>
          </w:tcPr>
          <w:p w:rsidR="00046E51" w:rsidRPr="000339FC" w:rsidRDefault="003237CE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1</w:t>
            </w: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ronic liver disease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005" w:type="dxa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ronic lung disease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005" w:type="dxa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ld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2005" w:type="dxa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junctivitis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3237CE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2005" w:type="dxa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stipation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05" w:type="dxa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ugh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3237CE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480</w:t>
            </w:r>
          </w:p>
        </w:tc>
        <w:tc>
          <w:tcPr>
            <w:tcW w:w="2005" w:type="dxa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ugh- productive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3237CE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2005" w:type="dxa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ugh- simple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3237CE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265</w:t>
            </w:r>
          </w:p>
        </w:tc>
        <w:tc>
          <w:tcPr>
            <w:tcW w:w="2005" w:type="dxa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hydration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005" w:type="dxa"/>
          </w:tcPr>
          <w:p w:rsidR="00046E51" w:rsidRPr="000339FC" w:rsidRDefault="003237CE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Dental- toothache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005" w:type="dxa"/>
          </w:tcPr>
          <w:p w:rsidR="00046E51" w:rsidRPr="000339FC" w:rsidRDefault="003237CE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ntal caries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005" w:type="dxa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ntal- dry socket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005" w:type="dxa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ntal- gingivitis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05" w:type="dxa"/>
          </w:tcPr>
          <w:p w:rsidR="00046E51" w:rsidRPr="000339FC" w:rsidRDefault="003237CE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ntal- oral thrush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05" w:type="dxa"/>
          </w:tcPr>
          <w:p w:rsidR="00046E51" w:rsidRPr="000339FC" w:rsidRDefault="003237CE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ntal- sore gums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005" w:type="dxa"/>
          </w:tcPr>
          <w:p w:rsidR="00046E51" w:rsidRPr="000339FC" w:rsidRDefault="003237CE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ntal</w:t>
            </w:r>
            <w:r w:rsidR="00B25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sore mouth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005" w:type="dxa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B25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ental- </w:t>
            </w:r>
            <w:r w:rsidR="00B25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</w:t>
            </w: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ething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005" w:type="dxa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abetes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3237CE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2005" w:type="dxa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arrhoea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3237CE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221</w:t>
            </w:r>
          </w:p>
        </w:tc>
        <w:tc>
          <w:tcPr>
            <w:tcW w:w="2005" w:type="dxa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arrhoea dehydrated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2005" w:type="dxa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arrhoea- dysentery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3237CE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2005" w:type="dxa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arrhoea not dehydrated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</w:t>
            </w:r>
            <w:r w:rsidR="00C45F0F"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2005" w:type="dxa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sability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005" w:type="dxa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zziness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005" w:type="dxa"/>
          </w:tcPr>
          <w:p w:rsidR="00046E51" w:rsidRPr="000339FC" w:rsidRDefault="00C45F0F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ysfunctional uterine bleeding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005" w:type="dxa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ar discharge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005" w:type="dxa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ar inflammation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3237CE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2005" w:type="dxa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czema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005" w:type="dxa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gorged breast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005" w:type="dxa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pilepsy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005" w:type="dxa"/>
          </w:tcPr>
          <w:p w:rsidR="00046E51" w:rsidRPr="000339FC" w:rsidRDefault="00C45F0F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pistaxis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005" w:type="dxa"/>
          </w:tcPr>
          <w:p w:rsidR="00046E51" w:rsidRPr="000339FC" w:rsidRDefault="00C45F0F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brile convulsions/ fits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005" w:type="dxa"/>
          </w:tcPr>
          <w:p w:rsidR="00046E51" w:rsidRPr="000339FC" w:rsidRDefault="003237CE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ver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3237CE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6</w:t>
            </w:r>
          </w:p>
        </w:tc>
        <w:tc>
          <w:tcPr>
            <w:tcW w:w="2005" w:type="dxa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ilariasis</w:t>
            </w:r>
            <w:proofErr w:type="spellEnd"/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005" w:type="dxa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lu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3237CE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233</w:t>
            </w:r>
          </w:p>
        </w:tc>
        <w:tc>
          <w:tcPr>
            <w:tcW w:w="2005" w:type="dxa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od poisoning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3237CE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48</w:t>
            </w:r>
          </w:p>
        </w:tc>
        <w:tc>
          <w:tcPr>
            <w:tcW w:w="2005" w:type="dxa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racture- tibia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005" w:type="dxa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stritis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</w:t>
            </w:r>
            <w:r w:rsidR="003237CE"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005" w:type="dxa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stroenteritis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3237CE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79</w:t>
            </w:r>
          </w:p>
        </w:tc>
        <w:tc>
          <w:tcPr>
            <w:tcW w:w="2005" w:type="dxa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land swollen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005" w:type="dxa"/>
          </w:tcPr>
          <w:p w:rsidR="00046E51" w:rsidRPr="000339FC" w:rsidRDefault="00DD40CD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ut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C45F0F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005" w:type="dxa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aemoptysis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005" w:type="dxa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aemorrhage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005" w:type="dxa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art burn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005" w:type="dxa"/>
          </w:tcPr>
          <w:p w:rsidR="00046E51" w:rsidRPr="000339FC" w:rsidRDefault="003237CE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art failure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005" w:type="dxa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patitis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005" w:type="dxa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rnia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005" w:type="dxa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igh sugar level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005" w:type="dxa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Hyperemesis </w:t>
            </w:r>
            <w:proofErr w:type="spellStart"/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ravida</w:t>
            </w:r>
            <w:r w:rsidR="004E7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</w:t>
            </w: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m</w:t>
            </w:r>
            <w:proofErr w:type="spellEnd"/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05" w:type="dxa"/>
          </w:tcPr>
          <w:p w:rsidR="00046E51" w:rsidRPr="000339FC" w:rsidRDefault="00C45F0F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ypertension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3237CE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2005" w:type="dxa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yperthermia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005" w:type="dxa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ypoglycaemia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005" w:type="dxa"/>
          </w:tcPr>
          <w:p w:rsidR="00046E51" w:rsidRPr="000339FC" w:rsidRDefault="00C45F0F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mpetigo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3237CE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005" w:type="dxa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complete abortion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05" w:type="dxa"/>
          </w:tcPr>
          <w:p w:rsidR="00046E51" w:rsidRPr="000339FC" w:rsidRDefault="00C45F0F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fection bacterial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05" w:type="dxa"/>
          </w:tcPr>
          <w:p w:rsidR="00046E51" w:rsidRPr="000339FC" w:rsidRDefault="003237CE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26</w:t>
            </w: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Infection bowel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05" w:type="dxa"/>
          </w:tcPr>
          <w:p w:rsidR="00046E51" w:rsidRPr="000339FC" w:rsidRDefault="00DD40CD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fection chest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05" w:type="dxa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</w:t>
            </w:r>
            <w:r w:rsidR="003237CE"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fection ear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3237CE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43</w:t>
            </w:r>
          </w:p>
        </w:tc>
        <w:tc>
          <w:tcPr>
            <w:tcW w:w="2005" w:type="dxa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fection eye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3237CE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005" w:type="dxa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fection- neonatal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05" w:type="dxa"/>
          </w:tcPr>
          <w:p w:rsidR="00046E51" w:rsidRPr="000339FC" w:rsidRDefault="003237CE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fection- puerperal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05" w:type="dxa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fection skin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05" w:type="dxa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</w:t>
            </w:r>
            <w:r w:rsidR="003237CE"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fection viral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05" w:type="dxa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</w:t>
            </w:r>
            <w:r w:rsidR="003237CE"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jury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05" w:type="dxa"/>
          </w:tcPr>
          <w:p w:rsidR="00046E51" w:rsidRPr="000339FC" w:rsidRDefault="00C45F0F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jury- back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005" w:type="dxa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jury- eye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05" w:type="dxa"/>
          </w:tcPr>
          <w:p w:rsidR="00046E51" w:rsidRPr="000339FC" w:rsidRDefault="003237CE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jury- head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05" w:type="dxa"/>
          </w:tcPr>
          <w:p w:rsidR="00046E51" w:rsidRPr="000339FC" w:rsidRDefault="003237CE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jury- muscle strain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005" w:type="dxa"/>
          </w:tcPr>
          <w:p w:rsidR="00046E51" w:rsidRPr="000339FC" w:rsidRDefault="003237CE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</w:t>
            </w: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jury- neck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05" w:type="dxa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jury- nerve sciatica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005" w:type="dxa"/>
          </w:tcPr>
          <w:p w:rsidR="00046E51" w:rsidRPr="000339FC" w:rsidRDefault="003237CE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jury- soft tissue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005" w:type="dxa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3237CE" w:rsidRPr="000339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jury- tendon damage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05" w:type="dxa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jury- trauma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05" w:type="dxa"/>
          </w:tcPr>
          <w:p w:rsidR="00046E51" w:rsidRPr="000339FC" w:rsidRDefault="00482AEE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7</w:t>
            </w: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aundice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482AEE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005" w:type="dxa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aundice- neonatal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005" w:type="dxa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oint ache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482AEE" w:rsidRPr="000339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005" w:type="dxa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oint- loose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005" w:type="dxa"/>
          </w:tcPr>
          <w:p w:rsidR="00046E51" w:rsidRPr="000339FC" w:rsidRDefault="003237CE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ps syndrome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005" w:type="dxa"/>
          </w:tcPr>
          <w:p w:rsidR="00046E51" w:rsidRPr="000339FC" w:rsidRDefault="00482AEE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eprosy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3237CE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005" w:type="dxa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eukaemia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005" w:type="dxa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ump on neck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005" w:type="dxa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ymphs</w:t>
            </w:r>
            <w:proofErr w:type="spellEnd"/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- enlarged </w:t>
            </w:r>
            <w:r w:rsidR="00D17B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ymph nodes/</w:t>
            </w: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lands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D17B70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2005" w:type="dxa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ymphs</w:t>
            </w:r>
            <w:proofErr w:type="spellEnd"/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 lymphadenitis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482AEE" w:rsidRPr="000339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005" w:type="dxa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laria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</w:t>
            </w:r>
            <w:r w:rsidR="00482AEE"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2005" w:type="dxa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laria- severe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3237CE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2005" w:type="dxa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Malaria- </w:t>
            </w:r>
            <w:r w:rsidR="00BD10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eatment failure (</w:t>
            </w: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FM</w:t>
            </w:r>
            <w:r w:rsidR="00D17B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3237CE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2005" w:type="dxa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laria- uncomplicated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DD40CD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482</w:t>
            </w:r>
          </w:p>
        </w:tc>
        <w:tc>
          <w:tcPr>
            <w:tcW w:w="2005" w:type="dxa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lnourished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005" w:type="dxa"/>
          </w:tcPr>
          <w:p w:rsidR="00046E51" w:rsidRPr="000339FC" w:rsidRDefault="00482AEE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asles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05" w:type="dxa"/>
          </w:tcPr>
          <w:p w:rsidR="00046E51" w:rsidRPr="000339FC" w:rsidRDefault="003237CE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ningitis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</w:t>
            </w:r>
            <w:r w:rsidR="003237CE"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005" w:type="dxa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ningitis cerebral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005" w:type="dxa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nopause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005" w:type="dxa"/>
          </w:tcPr>
          <w:p w:rsidR="00046E51" w:rsidRPr="000339FC" w:rsidRDefault="003237CE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ucous pallor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005" w:type="dxa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umps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05" w:type="dxa"/>
          </w:tcPr>
          <w:p w:rsidR="00046E51" w:rsidRPr="000339FC" w:rsidRDefault="003237CE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phrotic syndrome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005" w:type="dxa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edema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3237CE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005" w:type="dxa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itis externa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3237CE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2005" w:type="dxa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itis externa (acute)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482AEE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005" w:type="dxa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itis media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3237CE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219</w:t>
            </w:r>
          </w:p>
        </w:tc>
        <w:tc>
          <w:tcPr>
            <w:tcW w:w="2005" w:type="dxa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itis media (acute)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3237CE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64</w:t>
            </w:r>
          </w:p>
        </w:tc>
        <w:tc>
          <w:tcPr>
            <w:tcW w:w="2005" w:type="dxa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itis media (</w:t>
            </w:r>
            <w:r w:rsidR="00D17B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ronic)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482AEE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005" w:type="dxa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340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 xml:space="preserve">Pain- </w:t>
            </w:r>
            <w:r w:rsidR="0034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dominal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3237CE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6</w:t>
            </w:r>
          </w:p>
        </w:tc>
        <w:tc>
          <w:tcPr>
            <w:tcW w:w="2005" w:type="dxa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in- chest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482AEE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005" w:type="dxa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in- epigastric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005" w:type="dxa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3237CE" w:rsidRPr="000339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in- menstruation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005" w:type="dxa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rtussis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05" w:type="dxa"/>
          </w:tcPr>
          <w:p w:rsidR="00046E51" w:rsidRPr="000339FC" w:rsidRDefault="00482AEE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haryngitis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005" w:type="dxa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163256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32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lvic Inflammatory Disease (</w:t>
            </w:r>
            <w:r w:rsidR="00046E51"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I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</w:t>
            </w:r>
            <w:r w:rsidR="00482AEE"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005" w:type="dxa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046E51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046E51" w:rsidRPr="000339FC" w:rsidRDefault="00046E51" w:rsidP="00046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leural effusion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05" w:type="dxa"/>
          </w:tcPr>
          <w:p w:rsidR="00046E51" w:rsidRPr="000339FC" w:rsidRDefault="00046E51" w:rsidP="005169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EF675D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EF675D" w:rsidRPr="000339FC" w:rsidRDefault="00EF675D" w:rsidP="00EF67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gnant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EF675D" w:rsidRPr="000339FC" w:rsidRDefault="00EF675D" w:rsidP="00EF6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005" w:type="dxa"/>
          </w:tcPr>
          <w:p w:rsidR="00EF675D" w:rsidRPr="000339FC" w:rsidRDefault="00EF675D" w:rsidP="00EF6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</w:t>
            </w:r>
          </w:p>
        </w:tc>
      </w:tr>
      <w:tr w:rsidR="00EF675D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EF675D" w:rsidRPr="000339FC" w:rsidRDefault="00EF675D" w:rsidP="00EF67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mature labour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EF675D" w:rsidRPr="000339FC" w:rsidRDefault="00EF675D" w:rsidP="00EF6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005" w:type="dxa"/>
          </w:tcPr>
          <w:p w:rsidR="00EF675D" w:rsidRPr="000339FC" w:rsidRDefault="00EF675D" w:rsidP="00EF6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</w:tr>
      <w:tr w:rsidR="00EF675D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EF675D" w:rsidRPr="000339FC" w:rsidRDefault="00340340" w:rsidP="00EF67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yrexia of Unknown O</w:t>
            </w:r>
            <w:r w:rsidR="001632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igi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PUO)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EF675D" w:rsidRPr="000339FC" w:rsidRDefault="00EF675D" w:rsidP="00EF6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399</w:t>
            </w:r>
          </w:p>
        </w:tc>
        <w:tc>
          <w:tcPr>
            <w:tcW w:w="2005" w:type="dxa"/>
          </w:tcPr>
          <w:p w:rsidR="00EF675D" w:rsidRPr="000339FC" w:rsidRDefault="00EF675D" w:rsidP="00EF6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EF675D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EF675D" w:rsidRPr="000339FC" w:rsidRDefault="00340340" w:rsidP="00340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Vaginal </w:t>
            </w:r>
            <w:r w:rsidR="00EF675D"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leeding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EF675D" w:rsidRPr="000339FC" w:rsidRDefault="00EF675D" w:rsidP="00EF6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005" w:type="dxa"/>
          </w:tcPr>
          <w:p w:rsidR="00EF675D" w:rsidRPr="000339FC" w:rsidRDefault="00EF675D" w:rsidP="00EF6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EF675D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EF675D" w:rsidRPr="000339FC" w:rsidRDefault="00EF675D" w:rsidP="00EF67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yelonephritis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EF675D" w:rsidRPr="000339FC" w:rsidRDefault="00EF675D" w:rsidP="00EF6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05" w:type="dxa"/>
          </w:tcPr>
          <w:p w:rsidR="00EF675D" w:rsidRPr="000339FC" w:rsidRDefault="00EF675D" w:rsidP="00EF6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EF675D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EF675D" w:rsidRPr="000339FC" w:rsidRDefault="00EF675D" w:rsidP="00EF67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yomyositis</w:t>
            </w:r>
            <w:proofErr w:type="spellEnd"/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EF675D" w:rsidRPr="000339FC" w:rsidRDefault="00EF675D" w:rsidP="00EF6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005" w:type="dxa"/>
          </w:tcPr>
          <w:p w:rsidR="00EF675D" w:rsidRPr="000339FC" w:rsidRDefault="00EF675D" w:rsidP="00EF6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EF675D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EF675D" w:rsidRPr="000339FC" w:rsidRDefault="00EF675D" w:rsidP="00340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Respiratory- </w:t>
            </w:r>
            <w:r w:rsidR="003403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ute Respiratory Tract Infection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EF675D" w:rsidRPr="000339FC" w:rsidRDefault="00EF675D" w:rsidP="00EF6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005" w:type="dxa"/>
          </w:tcPr>
          <w:p w:rsidR="00EF675D" w:rsidRPr="000339FC" w:rsidRDefault="00EF675D" w:rsidP="00EF6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681A88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</w:tcPr>
          <w:p w:rsidR="00681A88" w:rsidRPr="00681A88" w:rsidRDefault="00681A88" w:rsidP="00681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81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spiratory- Lower Respiratory Infection (LRTI) Pneumonia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681A88" w:rsidRPr="00681A88" w:rsidRDefault="00681A88" w:rsidP="00681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681A8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499</w:t>
            </w:r>
          </w:p>
        </w:tc>
        <w:tc>
          <w:tcPr>
            <w:tcW w:w="2005" w:type="dxa"/>
          </w:tcPr>
          <w:p w:rsidR="00681A88" w:rsidRPr="00D17B70" w:rsidRDefault="00681A88" w:rsidP="00681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highlight w:val="yellow"/>
                <w:lang w:eastAsia="en-GB"/>
              </w:rPr>
            </w:pPr>
          </w:p>
        </w:tc>
      </w:tr>
      <w:tr w:rsidR="00681A88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</w:tcPr>
          <w:p w:rsidR="00681A88" w:rsidRPr="00681A88" w:rsidRDefault="00681A88" w:rsidP="00681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81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spiratory- LRTI- Pneumonia- mild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681A88" w:rsidRPr="00681A88" w:rsidRDefault="00681A88" w:rsidP="00681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681A8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251</w:t>
            </w:r>
          </w:p>
        </w:tc>
        <w:tc>
          <w:tcPr>
            <w:tcW w:w="2005" w:type="dxa"/>
          </w:tcPr>
          <w:p w:rsidR="00681A88" w:rsidRPr="00D17B70" w:rsidRDefault="00681A88" w:rsidP="00681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highlight w:val="yellow"/>
                <w:lang w:eastAsia="en-GB"/>
              </w:rPr>
            </w:pPr>
          </w:p>
        </w:tc>
      </w:tr>
      <w:tr w:rsidR="00681A88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</w:tcPr>
          <w:p w:rsidR="00681A88" w:rsidRPr="00681A88" w:rsidRDefault="00681A88" w:rsidP="00681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81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spiratory- LRTI- Pneumonia- moderate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681A88" w:rsidRPr="00681A88" w:rsidRDefault="00681A88" w:rsidP="00681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681A8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70</w:t>
            </w:r>
          </w:p>
        </w:tc>
        <w:tc>
          <w:tcPr>
            <w:tcW w:w="2005" w:type="dxa"/>
          </w:tcPr>
          <w:p w:rsidR="00681A88" w:rsidRPr="00D17B70" w:rsidRDefault="00681A88" w:rsidP="00681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highlight w:val="yellow"/>
                <w:lang w:eastAsia="en-GB"/>
              </w:rPr>
            </w:pPr>
          </w:p>
        </w:tc>
      </w:tr>
      <w:tr w:rsidR="00681A88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</w:tcPr>
          <w:p w:rsidR="00681A88" w:rsidRPr="00681A88" w:rsidRDefault="00681A88" w:rsidP="00681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81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spiratory- LRTI- Pneumonia- severe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681A88" w:rsidRPr="00681A88" w:rsidRDefault="00681A88" w:rsidP="00681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681A8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005" w:type="dxa"/>
          </w:tcPr>
          <w:p w:rsidR="00681A88" w:rsidRPr="00D17B70" w:rsidRDefault="00681A88" w:rsidP="00681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highlight w:val="yellow"/>
                <w:lang w:eastAsia="en-GB"/>
              </w:rPr>
            </w:pPr>
          </w:p>
        </w:tc>
      </w:tr>
      <w:tr w:rsidR="00681A88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681A88" w:rsidRPr="00681A88" w:rsidRDefault="00681A88" w:rsidP="00681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81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spiratory- Respiratory Tract Infection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681A88" w:rsidRPr="00681A88" w:rsidRDefault="00681A88" w:rsidP="00681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681A8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2005" w:type="dxa"/>
          </w:tcPr>
          <w:p w:rsidR="00681A88" w:rsidRPr="000339FC" w:rsidRDefault="00681A88" w:rsidP="00681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681A88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681A88" w:rsidRPr="000339FC" w:rsidRDefault="00681A88" w:rsidP="00681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spiratory- Upper Respiratory Tract Infection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681A88" w:rsidRPr="000339FC" w:rsidRDefault="00681A88" w:rsidP="00681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600</w:t>
            </w:r>
          </w:p>
        </w:tc>
        <w:tc>
          <w:tcPr>
            <w:tcW w:w="2005" w:type="dxa"/>
          </w:tcPr>
          <w:p w:rsidR="00681A88" w:rsidRPr="000339FC" w:rsidRDefault="00681A88" w:rsidP="00681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681A88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681A88" w:rsidRPr="000339FC" w:rsidRDefault="00681A88" w:rsidP="00681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unny nose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681A88" w:rsidRPr="000339FC" w:rsidRDefault="00681A88" w:rsidP="00681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005" w:type="dxa"/>
          </w:tcPr>
          <w:p w:rsidR="00681A88" w:rsidRPr="000339FC" w:rsidRDefault="00681A88" w:rsidP="00681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</w:tr>
      <w:tr w:rsidR="00681A88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681A88" w:rsidRPr="000339FC" w:rsidRDefault="00681A88" w:rsidP="00681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psis- neonatal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681A88" w:rsidRPr="000339FC" w:rsidRDefault="00681A88" w:rsidP="00681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2005" w:type="dxa"/>
          </w:tcPr>
          <w:p w:rsidR="00681A88" w:rsidRPr="000339FC" w:rsidRDefault="00681A88" w:rsidP="00681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681A88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681A88" w:rsidRPr="000339FC" w:rsidRDefault="00681A88" w:rsidP="00681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psis- postnatal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681A88" w:rsidRPr="000339FC" w:rsidRDefault="00681A88" w:rsidP="00681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005" w:type="dxa"/>
          </w:tcPr>
          <w:p w:rsidR="00681A88" w:rsidRPr="000339FC" w:rsidRDefault="00681A88" w:rsidP="00681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681A88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681A88" w:rsidRPr="000339FC" w:rsidRDefault="00681A88" w:rsidP="00681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psis- puerperal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681A88" w:rsidRPr="000339FC" w:rsidRDefault="00681A88" w:rsidP="00681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005" w:type="dxa"/>
          </w:tcPr>
          <w:p w:rsidR="00681A88" w:rsidRPr="000339FC" w:rsidRDefault="00681A88" w:rsidP="00681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681A88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681A88" w:rsidRPr="000339FC" w:rsidRDefault="00681A88" w:rsidP="00681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psis- septic abortion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681A88" w:rsidRPr="000339FC" w:rsidRDefault="00681A88" w:rsidP="00681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005" w:type="dxa"/>
          </w:tcPr>
          <w:p w:rsidR="00681A88" w:rsidRPr="000339FC" w:rsidRDefault="00681A88" w:rsidP="00681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681A88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681A88" w:rsidRPr="000339FC" w:rsidRDefault="00681A88" w:rsidP="00681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psis- septic gallstone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681A88" w:rsidRPr="000339FC" w:rsidRDefault="00681A88" w:rsidP="00681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005" w:type="dxa"/>
          </w:tcPr>
          <w:p w:rsidR="00681A88" w:rsidRPr="000339FC" w:rsidRDefault="00681A88" w:rsidP="00681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681A88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681A88" w:rsidRPr="000339FC" w:rsidRDefault="00681A88" w:rsidP="00681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hort sightedness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681A88" w:rsidRPr="000339FC" w:rsidRDefault="00681A88" w:rsidP="00681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005" w:type="dxa"/>
          </w:tcPr>
          <w:p w:rsidR="00681A88" w:rsidRPr="000339FC" w:rsidRDefault="00681A88" w:rsidP="00681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</w:tr>
      <w:tr w:rsidR="00681A88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681A88" w:rsidRPr="000339FC" w:rsidRDefault="00681A88" w:rsidP="00681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nusitis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681A88" w:rsidRPr="000339FC" w:rsidRDefault="00681A88" w:rsidP="00681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05" w:type="dxa"/>
          </w:tcPr>
          <w:p w:rsidR="00681A88" w:rsidRPr="000339FC" w:rsidRDefault="00681A88" w:rsidP="00681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681A88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681A88" w:rsidRPr="000339FC" w:rsidRDefault="00681A88" w:rsidP="00681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kin disease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681A88" w:rsidRPr="000339FC" w:rsidRDefault="00681A88" w:rsidP="00681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2005" w:type="dxa"/>
          </w:tcPr>
          <w:p w:rsidR="00681A88" w:rsidRPr="000339FC" w:rsidRDefault="00681A88" w:rsidP="00681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681A88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681A88" w:rsidRPr="000339FC" w:rsidRDefault="00681A88" w:rsidP="00681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kin pustules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681A88" w:rsidRPr="000339FC" w:rsidRDefault="00681A88" w:rsidP="00681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005" w:type="dxa"/>
          </w:tcPr>
          <w:p w:rsidR="00681A88" w:rsidRPr="000339FC" w:rsidRDefault="00681A88" w:rsidP="00681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681A88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681A88" w:rsidRPr="000339FC" w:rsidRDefault="00681A88" w:rsidP="00681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kin- rash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681A88" w:rsidRPr="000339FC" w:rsidRDefault="00681A88" w:rsidP="00681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005" w:type="dxa"/>
          </w:tcPr>
          <w:p w:rsidR="00681A88" w:rsidRPr="000339FC" w:rsidRDefault="00681A88" w:rsidP="00681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81A88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681A88" w:rsidRPr="000339FC" w:rsidRDefault="00681A88" w:rsidP="00681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kin- scabies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681A88" w:rsidRPr="000339FC" w:rsidRDefault="00681A88" w:rsidP="00681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005" w:type="dxa"/>
          </w:tcPr>
          <w:p w:rsidR="00681A88" w:rsidRPr="000339FC" w:rsidRDefault="00681A88" w:rsidP="00681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681A88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681A88" w:rsidRPr="000339FC" w:rsidRDefault="00681A88" w:rsidP="00681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re- dog bite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681A88" w:rsidRPr="000339FC" w:rsidRDefault="00681A88" w:rsidP="00681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005" w:type="dxa"/>
          </w:tcPr>
          <w:p w:rsidR="00681A88" w:rsidRPr="000339FC" w:rsidRDefault="00681A88" w:rsidP="00681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681A88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681A88" w:rsidRPr="000339FC" w:rsidRDefault="00681A88" w:rsidP="00681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re- infected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681A88" w:rsidRPr="000339FC" w:rsidRDefault="00681A88" w:rsidP="00681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65</w:t>
            </w:r>
          </w:p>
        </w:tc>
        <w:tc>
          <w:tcPr>
            <w:tcW w:w="2005" w:type="dxa"/>
          </w:tcPr>
          <w:p w:rsidR="00681A88" w:rsidRPr="000339FC" w:rsidRDefault="00681A88" w:rsidP="00681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681A88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681A88" w:rsidRPr="000339FC" w:rsidRDefault="00681A88" w:rsidP="00681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re throat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681A88" w:rsidRPr="000339FC" w:rsidRDefault="00681A88" w:rsidP="00681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005" w:type="dxa"/>
          </w:tcPr>
          <w:p w:rsidR="00681A88" w:rsidRPr="000339FC" w:rsidRDefault="00681A88" w:rsidP="00681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81A88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681A88" w:rsidRPr="000339FC" w:rsidRDefault="00681A88" w:rsidP="00681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res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681A88" w:rsidRPr="000339FC" w:rsidRDefault="00681A88" w:rsidP="00681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2005" w:type="dxa"/>
          </w:tcPr>
          <w:p w:rsidR="00681A88" w:rsidRPr="000339FC" w:rsidRDefault="00681A88" w:rsidP="00681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681A88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681A88" w:rsidRPr="000339FC" w:rsidRDefault="00681A88" w:rsidP="00681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res- anal canal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681A88" w:rsidRPr="000339FC" w:rsidRDefault="00681A88" w:rsidP="00681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005" w:type="dxa"/>
          </w:tcPr>
          <w:p w:rsidR="00681A88" w:rsidRPr="000339FC" w:rsidRDefault="00681A88" w:rsidP="00681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681A88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681A88" w:rsidRPr="000339FC" w:rsidRDefault="00681A88" w:rsidP="00681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lenomegaly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681A88" w:rsidRPr="000339FC" w:rsidRDefault="00681A88" w:rsidP="00681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2005" w:type="dxa"/>
          </w:tcPr>
          <w:p w:rsidR="00681A88" w:rsidRPr="000339FC" w:rsidRDefault="00681A88" w:rsidP="00681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681A88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681A88" w:rsidRPr="000339FC" w:rsidRDefault="00681A88" w:rsidP="00681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xually Transmitted Infection (</w:t>
            </w: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681A88" w:rsidRPr="000339FC" w:rsidRDefault="00681A88" w:rsidP="00681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2005" w:type="dxa"/>
          </w:tcPr>
          <w:p w:rsidR="00681A88" w:rsidRPr="000339FC" w:rsidRDefault="00681A88" w:rsidP="00681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681A88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681A88" w:rsidRPr="000339FC" w:rsidRDefault="00681A88" w:rsidP="00681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I- gonorrhoea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681A88" w:rsidRPr="000339FC" w:rsidRDefault="00681A88" w:rsidP="00681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005" w:type="dxa"/>
          </w:tcPr>
          <w:p w:rsidR="00681A88" w:rsidRPr="000339FC" w:rsidRDefault="00681A88" w:rsidP="00681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681A88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681A88" w:rsidRPr="000339FC" w:rsidRDefault="00681A88" w:rsidP="00681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omatitis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681A88" w:rsidRPr="000339FC" w:rsidRDefault="00681A88" w:rsidP="00681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05" w:type="dxa"/>
          </w:tcPr>
          <w:p w:rsidR="00681A88" w:rsidRPr="000339FC" w:rsidRDefault="00681A88" w:rsidP="00681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681A88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681A88" w:rsidRPr="000339FC" w:rsidRDefault="00681A88" w:rsidP="00681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ess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681A88" w:rsidRPr="000339FC" w:rsidRDefault="00681A88" w:rsidP="00681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005" w:type="dxa"/>
          </w:tcPr>
          <w:p w:rsidR="00681A88" w:rsidRPr="000339FC" w:rsidRDefault="00681A88" w:rsidP="00681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7</w:t>
            </w:r>
          </w:p>
        </w:tc>
      </w:tr>
      <w:tr w:rsidR="00681A88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681A88" w:rsidRPr="000339FC" w:rsidRDefault="00681A88" w:rsidP="00681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wollen breasts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681A88" w:rsidRPr="000339FC" w:rsidRDefault="00681A88" w:rsidP="00681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005" w:type="dxa"/>
          </w:tcPr>
          <w:p w:rsidR="00681A88" w:rsidRPr="000339FC" w:rsidRDefault="00681A88" w:rsidP="00681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</w:tr>
      <w:tr w:rsidR="00681A88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681A88" w:rsidRPr="000339FC" w:rsidRDefault="00681A88" w:rsidP="00681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wollen groin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681A88" w:rsidRPr="000339FC" w:rsidRDefault="00681A88" w:rsidP="00681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005" w:type="dxa"/>
          </w:tcPr>
          <w:p w:rsidR="00681A88" w:rsidRPr="000339FC" w:rsidRDefault="00681A88" w:rsidP="00681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</w:tr>
      <w:tr w:rsidR="00681A88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681A88" w:rsidRPr="000339FC" w:rsidRDefault="00681A88" w:rsidP="00681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Swollen limbs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681A88" w:rsidRPr="000339FC" w:rsidRDefault="00681A88" w:rsidP="00681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005" w:type="dxa"/>
          </w:tcPr>
          <w:p w:rsidR="00681A88" w:rsidRPr="000339FC" w:rsidRDefault="00681A88" w:rsidP="00681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</w:tr>
      <w:tr w:rsidR="00681A88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681A88" w:rsidRPr="000339FC" w:rsidRDefault="00681A88" w:rsidP="00681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uberculosis (</w:t>
            </w: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681A88" w:rsidRPr="000339FC" w:rsidRDefault="00681A88" w:rsidP="00681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2005" w:type="dxa"/>
          </w:tcPr>
          <w:p w:rsidR="00681A88" w:rsidRPr="000339FC" w:rsidRDefault="00681A88" w:rsidP="00681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681A88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681A88" w:rsidRPr="000339FC" w:rsidRDefault="00681A88" w:rsidP="00681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B- pulmonary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681A88" w:rsidRPr="000339FC" w:rsidRDefault="00681A88" w:rsidP="00681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2005" w:type="dxa"/>
          </w:tcPr>
          <w:p w:rsidR="00681A88" w:rsidRPr="000339FC" w:rsidRDefault="00681A88" w:rsidP="00681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681A88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681A88" w:rsidRPr="000339FC" w:rsidRDefault="00681A88" w:rsidP="00681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nsillitis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681A88" w:rsidRPr="000339FC" w:rsidRDefault="00681A88" w:rsidP="00681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2005" w:type="dxa"/>
          </w:tcPr>
          <w:p w:rsidR="00681A88" w:rsidRPr="000339FC" w:rsidRDefault="00681A88" w:rsidP="00681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681A88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681A88" w:rsidRPr="000339FC" w:rsidRDefault="00681A88" w:rsidP="00681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rticollis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681A88" w:rsidRPr="000339FC" w:rsidRDefault="00681A88" w:rsidP="00681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005" w:type="dxa"/>
          </w:tcPr>
          <w:p w:rsidR="00681A88" w:rsidRPr="000339FC" w:rsidRDefault="00681A88" w:rsidP="00681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</w:tr>
      <w:tr w:rsidR="00681A88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681A88" w:rsidRPr="000339FC" w:rsidRDefault="00681A88" w:rsidP="00681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yphoid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681A88" w:rsidRPr="000339FC" w:rsidRDefault="00681A88" w:rsidP="00681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2005" w:type="dxa"/>
          </w:tcPr>
          <w:p w:rsidR="00681A88" w:rsidRPr="000339FC" w:rsidRDefault="00681A88" w:rsidP="00681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681A88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681A88" w:rsidRPr="000339FC" w:rsidRDefault="00681A88" w:rsidP="00681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lcer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681A88" w:rsidRPr="000339FC" w:rsidRDefault="00681A88" w:rsidP="00681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005" w:type="dxa"/>
          </w:tcPr>
          <w:p w:rsidR="00681A88" w:rsidRPr="000339FC" w:rsidRDefault="00681A88" w:rsidP="00681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681A88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681A88" w:rsidRPr="000339FC" w:rsidRDefault="00681A88" w:rsidP="00681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lcer- peptic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681A88" w:rsidRPr="000339FC" w:rsidRDefault="00681A88" w:rsidP="00681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005" w:type="dxa"/>
          </w:tcPr>
          <w:p w:rsidR="00681A88" w:rsidRPr="000339FC" w:rsidRDefault="00681A88" w:rsidP="00681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681A88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681A88" w:rsidRPr="000339FC" w:rsidRDefault="00681A88" w:rsidP="00681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clear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681A88" w:rsidRPr="000339FC" w:rsidRDefault="00681A88" w:rsidP="00681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05" w:type="dxa"/>
          </w:tcPr>
          <w:p w:rsidR="00681A88" w:rsidRPr="000339FC" w:rsidRDefault="00681A88" w:rsidP="00681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681A88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681A88" w:rsidRPr="000339FC" w:rsidRDefault="00681A88" w:rsidP="00681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rethritis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681A88" w:rsidRPr="000339FC" w:rsidRDefault="00681A88" w:rsidP="00681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05" w:type="dxa"/>
          </w:tcPr>
          <w:p w:rsidR="00681A88" w:rsidRPr="000339FC" w:rsidRDefault="00681A88" w:rsidP="00681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681A88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681A88" w:rsidRPr="000339FC" w:rsidRDefault="00681A88" w:rsidP="00681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rinary tract infection (</w:t>
            </w: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T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681A88" w:rsidRPr="000339FC" w:rsidRDefault="00681A88" w:rsidP="00681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2005" w:type="dxa"/>
          </w:tcPr>
          <w:p w:rsidR="00681A88" w:rsidRPr="000339FC" w:rsidRDefault="00681A88" w:rsidP="00681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681A88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681A88" w:rsidRPr="000339FC" w:rsidRDefault="00681A88" w:rsidP="00681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aginitis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681A88" w:rsidRPr="000339FC" w:rsidRDefault="00681A88" w:rsidP="00681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05" w:type="dxa"/>
          </w:tcPr>
          <w:p w:rsidR="00681A88" w:rsidRPr="000339FC" w:rsidRDefault="00681A88" w:rsidP="00681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681A88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681A88" w:rsidRPr="000339FC" w:rsidRDefault="00681A88" w:rsidP="00681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omiting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681A88" w:rsidRPr="000339FC" w:rsidRDefault="00681A88" w:rsidP="00681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05" w:type="dxa"/>
          </w:tcPr>
          <w:p w:rsidR="00681A88" w:rsidRPr="000339FC" w:rsidRDefault="00681A88" w:rsidP="00681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681A88" w:rsidRPr="000339FC" w:rsidTr="00D17B70">
        <w:trPr>
          <w:trHeight w:val="300"/>
          <w:jc w:val="center"/>
        </w:trPr>
        <w:tc>
          <w:tcPr>
            <w:tcW w:w="5181" w:type="dxa"/>
            <w:shd w:val="clear" w:color="auto" w:fill="auto"/>
            <w:noWrap/>
            <w:vAlign w:val="bottom"/>
            <w:hideMark/>
          </w:tcPr>
          <w:p w:rsidR="00681A88" w:rsidRPr="000339FC" w:rsidRDefault="00681A88" w:rsidP="00681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rms</w:t>
            </w:r>
          </w:p>
        </w:tc>
        <w:tc>
          <w:tcPr>
            <w:tcW w:w="2005" w:type="dxa"/>
            <w:shd w:val="clear" w:color="auto" w:fill="auto"/>
            <w:noWrap/>
            <w:vAlign w:val="bottom"/>
          </w:tcPr>
          <w:p w:rsidR="00681A88" w:rsidRPr="000339FC" w:rsidRDefault="00681A88" w:rsidP="00681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88</w:t>
            </w:r>
          </w:p>
        </w:tc>
        <w:tc>
          <w:tcPr>
            <w:tcW w:w="2005" w:type="dxa"/>
          </w:tcPr>
          <w:p w:rsidR="00681A88" w:rsidRPr="000339FC" w:rsidRDefault="00681A88" w:rsidP="00681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681A88" w:rsidRPr="000339FC" w:rsidTr="00615AA2">
        <w:trPr>
          <w:trHeight w:val="300"/>
          <w:jc w:val="center"/>
        </w:trPr>
        <w:tc>
          <w:tcPr>
            <w:tcW w:w="51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A88" w:rsidRPr="000339FC" w:rsidRDefault="00681A88" w:rsidP="00681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aws</w:t>
            </w:r>
          </w:p>
        </w:tc>
        <w:tc>
          <w:tcPr>
            <w:tcW w:w="20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81A88" w:rsidRPr="000339FC" w:rsidRDefault="00681A88" w:rsidP="00681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39F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2005" w:type="dxa"/>
            <w:tcBorders>
              <w:bottom w:val="single" w:sz="4" w:space="0" w:color="auto"/>
            </w:tcBorders>
          </w:tcPr>
          <w:p w:rsidR="00681A88" w:rsidRPr="000339FC" w:rsidRDefault="00681A88" w:rsidP="00681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681A88" w:rsidRPr="000339FC" w:rsidTr="00615AA2">
        <w:trPr>
          <w:trHeight w:val="300"/>
          <w:jc w:val="center"/>
        </w:trPr>
        <w:tc>
          <w:tcPr>
            <w:tcW w:w="51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A88" w:rsidRPr="00615AA2" w:rsidRDefault="00681A88" w:rsidP="00681A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615AA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81A88" w:rsidRPr="00615AA2" w:rsidRDefault="00681A88" w:rsidP="00681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15AA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5391</w:t>
            </w: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</w:tcPr>
          <w:p w:rsidR="00681A88" w:rsidRPr="00615AA2" w:rsidRDefault="00681A88" w:rsidP="00681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15AA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761</w:t>
            </w:r>
          </w:p>
        </w:tc>
      </w:tr>
    </w:tbl>
    <w:p w:rsidR="00046E51" w:rsidRDefault="00046E51">
      <w:pPr>
        <w:rPr>
          <w:rFonts w:ascii="Times New Roman" w:hAnsi="Times New Roman" w:cs="Times New Roman"/>
          <w:sz w:val="24"/>
          <w:szCs w:val="24"/>
        </w:rPr>
      </w:pPr>
    </w:p>
    <w:p w:rsidR="000339FC" w:rsidRPr="000339FC" w:rsidRDefault="000339F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the number of times the diagnoses appears, whether as a first diagnosis, a second diagnosis or a third diagnosis.</w:t>
      </w:r>
      <w:r w:rsidR="0088323F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0339FC" w:rsidRPr="000339F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7DF9"/>
    <w:rsid w:val="000339FC"/>
    <w:rsid w:val="00046E51"/>
    <w:rsid w:val="0016286B"/>
    <w:rsid w:val="00163256"/>
    <w:rsid w:val="002228B0"/>
    <w:rsid w:val="003237CE"/>
    <w:rsid w:val="00333878"/>
    <w:rsid w:val="00340340"/>
    <w:rsid w:val="00357DF9"/>
    <w:rsid w:val="003B1BA1"/>
    <w:rsid w:val="003C596F"/>
    <w:rsid w:val="00482AEE"/>
    <w:rsid w:val="004E76B8"/>
    <w:rsid w:val="005169D5"/>
    <w:rsid w:val="0052635F"/>
    <w:rsid w:val="00563B03"/>
    <w:rsid w:val="00596A11"/>
    <w:rsid w:val="005D66DA"/>
    <w:rsid w:val="00615AA2"/>
    <w:rsid w:val="00616A15"/>
    <w:rsid w:val="006427A1"/>
    <w:rsid w:val="00681A88"/>
    <w:rsid w:val="006A42EF"/>
    <w:rsid w:val="006E5EA7"/>
    <w:rsid w:val="00753E9B"/>
    <w:rsid w:val="00767468"/>
    <w:rsid w:val="00823EB7"/>
    <w:rsid w:val="0088323F"/>
    <w:rsid w:val="008A2D29"/>
    <w:rsid w:val="008C5F05"/>
    <w:rsid w:val="0092084A"/>
    <w:rsid w:val="009839F4"/>
    <w:rsid w:val="00A033DC"/>
    <w:rsid w:val="00A13FA5"/>
    <w:rsid w:val="00A65DBE"/>
    <w:rsid w:val="00A97A05"/>
    <w:rsid w:val="00B00860"/>
    <w:rsid w:val="00B256BB"/>
    <w:rsid w:val="00BB0D64"/>
    <w:rsid w:val="00BD10B4"/>
    <w:rsid w:val="00C20EC6"/>
    <w:rsid w:val="00C45F0F"/>
    <w:rsid w:val="00C778F1"/>
    <w:rsid w:val="00CC52F6"/>
    <w:rsid w:val="00D17B70"/>
    <w:rsid w:val="00DD40CD"/>
    <w:rsid w:val="00EF675D"/>
    <w:rsid w:val="00F52238"/>
    <w:rsid w:val="00F5791A"/>
    <w:rsid w:val="00FD6AD7"/>
    <w:rsid w:val="00FD6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8EF602"/>
  <w15:docId w15:val="{09F235EB-44B9-4DE4-9508-82200BCA9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E76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76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76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76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76B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76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76B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2350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B79D1C-6ACF-4572-914E-EE7CC0D2C1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5</Pages>
  <Words>620</Words>
  <Characters>353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TPH</Company>
  <LinksUpToDate>false</LinksUpToDate>
  <CharactersWithSpaces>4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ga Saweri</dc:creator>
  <cp:lastModifiedBy>Justin Pulford</cp:lastModifiedBy>
  <cp:revision>24</cp:revision>
  <cp:lastPrinted>2015-07-01T23:50:00Z</cp:lastPrinted>
  <dcterms:created xsi:type="dcterms:W3CDTF">2015-08-13T14:31:00Z</dcterms:created>
  <dcterms:modified xsi:type="dcterms:W3CDTF">2016-12-13T13:24:00Z</dcterms:modified>
</cp:coreProperties>
</file>